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1A534" w14:textId="25CB0874" w:rsidR="00A24D61" w:rsidRDefault="00A24D61" w:rsidP="00A24D61">
      <w:pP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405677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5A3D829F" wp14:editId="04C8F1F2">
            <wp:simplePos x="0" y="0"/>
            <wp:positionH relativeFrom="column">
              <wp:posOffset>-31115</wp:posOffset>
            </wp:positionH>
            <wp:positionV relativeFrom="paragraph">
              <wp:posOffset>416560</wp:posOffset>
            </wp:positionV>
            <wp:extent cx="5532120" cy="3608705"/>
            <wp:effectExtent l="0" t="0" r="0" b="0"/>
            <wp:wrapTopAndBottom/>
            <wp:docPr id="39" name="Picture 3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9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2120" cy="36087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A4CD0D8" w14:textId="77777777" w:rsidR="00A24D61" w:rsidRDefault="00A24D61" w:rsidP="00A24D61">
      <w:pP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755BB50C" w14:textId="79101D9C" w:rsidR="00A24D61" w:rsidRDefault="00A24D61" w:rsidP="00A24D6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69C3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Supplement</w:t>
      </w: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ary</w:t>
      </w:r>
      <w:r w:rsidRPr="00A969C3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Figure 1. </w:t>
      </w:r>
      <w:r>
        <w:rPr>
          <w:rFonts w:ascii="Times New Roman" w:hAnsi="Times New Roman" w:cs="Times New Roman"/>
          <w:sz w:val="24"/>
          <w:szCs w:val="24"/>
          <w:lang w:val="en-US"/>
        </w:rPr>
        <w:t>Serum neurofilament (</w:t>
      </w:r>
      <w:r w:rsidRPr="00405677">
        <w:rPr>
          <w:rFonts w:ascii="Times New Roman" w:hAnsi="Times New Roman" w:cs="Times New Roman"/>
          <w:sz w:val="24"/>
          <w:szCs w:val="24"/>
          <w:lang w:val="en-US"/>
        </w:rPr>
        <w:t>sNfL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405677">
        <w:rPr>
          <w:rFonts w:ascii="Times New Roman" w:hAnsi="Times New Roman" w:cs="Times New Roman"/>
          <w:sz w:val="24"/>
          <w:szCs w:val="24"/>
          <w:lang w:val="en-US"/>
        </w:rPr>
        <w:t xml:space="preserve"> in patients with clinical or radiological disease activity during follow-up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969C3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</w:p>
    <w:p w14:paraId="508479FC" w14:textId="77777777" w:rsidR="00007AD3" w:rsidRPr="00A24D61" w:rsidRDefault="00007AD3">
      <w:pPr>
        <w:rPr>
          <w:lang w:val="en-US"/>
        </w:rPr>
      </w:pPr>
    </w:p>
    <w:sectPr w:rsidR="00007AD3" w:rsidRPr="00A24D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D61"/>
    <w:rsid w:val="00007AD3"/>
    <w:rsid w:val="003F255D"/>
    <w:rsid w:val="00A24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F939B"/>
  <w15:chartTrackingRefBased/>
  <w15:docId w15:val="{2C39F8FA-EFCF-4C52-9AA9-431EE0AB1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D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Johnsson</dc:creator>
  <cp:keywords/>
  <dc:description/>
  <cp:lastModifiedBy>Magnus Johnsson</cp:lastModifiedBy>
  <cp:revision>1</cp:revision>
  <dcterms:created xsi:type="dcterms:W3CDTF">2023-12-23T00:17:00Z</dcterms:created>
  <dcterms:modified xsi:type="dcterms:W3CDTF">2023-12-23T00:18:00Z</dcterms:modified>
</cp:coreProperties>
</file>